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B2F7C" w14:textId="0D7C92FC" w:rsidR="00FC67B5" w:rsidRPr="00306F9F" w:rsidRDefault="0066049B" w:rsidP="006A795E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06F9F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4C300DFE" w14:textId="09242837" w:rsidR="00033F2A" w:rsidRPr="00306F9F" w:rsidRDefault="006D02A9" w:rsidP="006A795E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</w:t>
      </w:r>
      <w:r w:rsidR="000644EA">
        <w:rPr>
          <w:rFonts w:ascii="Arial" w:hAnsi="Arial" w:cs="Arial"/>
          <w:b/>
          <w:bCs/>
          <w:sz w:val="20"/>
          <w:szCs w:val="20"/>
        </w:rPr>
        <w:t xml:space="preserve"> Text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="00033F2A" w:rsidRPr="00306F9F">
        <w:rPr>
          <w:rFonts w:ascii="Arial" w:hAnsi="Arial" w:cs="Arial"/>
          <w:b/>
          <w:bCs/>
          <w:sz w:val="20"/>
          <w:szCs w:val="20"/>
        </w:rPr>
        <w:t>Search strategy</w:t>
      </w: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1985"/>
        <w:gridCol w:w="7796"/>
      </w:tblGrid>
      <w:tr w:rsidR="00FC67B5" w:rsidRPr="006A795E" w14:paraId="66364C7E" w14:textId="77777777" w:rsidTr="0005133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5B97F91" w14:textId="77777777" w:rsidR="00FC67B5" w:rsidRPr="006A795E" w:rsidRDefault="00FC67B5" w:rsidP="006A795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9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796" w:type="dxa"/>
            <w:tcBorders>
              <w:left w:val="nil"/>
              <w:bottom w:val="single" w:sz="4" w:space="0" w:color="auto"/>
              <w:right w:val="nil"/>
            </w:tcBorders>
          </w:tcPr>
          <w:p w14:paraId="585F9725" w14:textId="77777777" w:rsidR="00FC67B5" w:rsidRPr="006A795E" w:rsidRDefault="00FC67B5" w:rsidP="006A795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9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</w:tr>
      <w:tr w:rsidR="00FC67B5" w:rsidRPr="006A795E" w14:paraId="32935413" w14:textId="77777777" w:rsidTr="0005133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C2166BF" w14:textId="69A7CF10" w:rsidR="00FC67B5" w:rsidRPr="005861BE" w:rsidRDefault="00FC67B5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  <w:p w14:paraId="524D2A08" w14:textId="75526406" w:rsidR="001135E3" w:rsidRPr="005861BE" w:rsidRDefault="001135E3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F9995" w14:textId="385973D9" w:rsidR="00151B62" w:rsidRPr="005861BE" w:rsidRDefault="00151B62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6" w:type="dxa"/>
            <w:tcBorders>
              <w:left w:val="nil"/>
              <w:bottom w:val="single" w:sz="4" w:space="0" w:color="auto"/>
              <w:right w:val="nil"/>
            </w:tcBorders>
          </w:tcPr>
          <w:p w14:paraId="52BE0E35" w14:textId="634E7CB1" w:rsidR="00DB1683" w:rsidRPr="005861BE" w:rsidRDefault="00DB1683" w:rsidP="006A79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Gener</w:t>
            </w:r>
            <w:r w:rsidR="00FD0BD4"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l</w:t>
            </w:r>
            <w:r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medication terms </w:t>
            </w:r>
          </w:p>
          <w:p w14:paraId="4AAE39D7" w14:textId="77777777" w:rsidR="00DB1683" w:rsidRPr="005861BE" w:rsidRDefault="00DB1683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48398" w14:textId="46E4B7C3" w:rsidR="005E5F7F" w:rsidRPr="005861BE" w:rsidRDefault="002432E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Hypotension, Orthostatic/ </w:t>
            </w:r>
          </w:p>
          <w:p w14:paraId="0BE4E2A1" w14:textId="5741F9DF" w:rsidR="00FC67B5" w:rsidRPr="005861BE" w:rsidRDefault="00FC67B5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.</w:t>
            </w:r>
            <w:r w:rsidR="000B1307"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="00235998"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4D4010" w14:textId="77777777" w:rsidR="000B1307" w:rsidRPr="005861BE" w:rsidRDefault="005A67D6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/</w:t>
            </w:r>
            <w:r w:rsidR="00FC67B5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D6F169" w14:textId="191BBC67" w:rsidR="00FC67B5" w:rsidRPr="005861BE" w:rsidRDefault="00FC67B5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.</w:t>
            </w:r>
            <w:r w:rsidR="000B1307"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="00235998"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F82874" w14:textId="458CD3C9" w:rsidR="00FC67B5" w:rsidRPr="005861BE" w:rsidRDefault="00FC67B5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ostural hypotension.</w:t>
            </w:r>
            <w:r w:rsidR="00235998" w:rsidRPr="005861BE">
              <w:rPr>
                <w:rFonts w:ascii="Times New Roman" w:hAnsi="Times New Roman" w:cs="Times New Roman"/>
                <w:sz w:val="20"/>
                <w:szCs w:val="20"/>
              </w:rPr>
              <w:t>tw.</w:t>
            </w:r>
          </w:p>
          <w:p w14:paraId="7134C5C6" w14:textId="7CCCB8F6" w:rsidR="00FC67B5" w:rsidRPr="005861BE" w:rsidRDefault="00FC67B5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stress.</w:t>
            </w:r>
            <w:r w:rsidR="00235998" w:rsidRPr="005861BE">
              <w:rPr>
                <w:rFonts w:ascii="Times New Roman" w:hAnsi="Times New Roman" w:cs="Times New Roman"/>
                <w:sz w:val="20"/>
                <w:szCs w:val="20"/>
              </w:rPr>
              <w:t>tw.</w:t>
            </w:r>
          </w:p>
          <w:p w14:paraId="109442C1" w14:textId="44354687" w:rsidR="00FC67B5" w:rsidRPr="005861BE" w:rsidRDefault="00FC67B5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1 OR 2 OR 3 OR 4 </w:t>
            </w:r>
            <w:r w:rsidR="00235998" w:rsidRPr="005861BE">
              <w:rPr>
                <w:rFonts w:ascii="Times New Roman" w:hAnsi="Times New Roman" w:cs="Times New Roman"/>
                <w:sz w:val="20"/>
                <w:szCs w:val="20"/>
              </w:rPr>
              <w:t>OR 5 OR 6</w:t>
            </w:r>
          </w:p>
          <w:p w14:paraId="417AFA9A" w14:textId="7E713EEA" w:rsidR="00FC065E" w:rsidRPr="005861BE" w:rsidRDefault="00FC06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5AC5" w:rsidRPr="005861BE">
              <w:rPr>
                <w:rFonts w:ascii="Times New Roman" w:hAnsi="Times New Roman" w:cs="Times New Roman"/>
                <w:sz w:val="20"/>
                <w:szCs w:val="20"/>
              </w:rPr>
              <w:t>pharmaceutical preparations/ or dosage forms/ or drug combinations/ or drugs, essential/ or drugs, generic/ or drugs, investigational/</w:t>
            </w:r>
            <w:r w:rsidR="00761986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9D5AC5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prescription drugs/ </w:t>
            </w:r>
          </w:p>
          <w:p w14:paraId="26C0A24B" w14:textId="72380B6B" w:rsidR="00AF1FEE" w:rsidRPr="005861BE" w:rsidRDefault="00AF1FE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harmaceutical formulation</w:t>
            </w:r>
            <w:r w:rsidR="00761986" w:rsidRPr="005861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292F76" w:rsidRPr="005861BE">
              <w:rPr>
                <w:rFonts w:ascii="Times New Roman" w:hAnsi="Times New Roman" w:cs="Times New Roman"/>
                <w:sz w:val="20"/>
                <w:szCs w:val="20"/>
              </w:rPr>
              <w:t>.tw</w:t>
            </w:r>
          </w:p>
          <w:p w14:paraId="03009DAE" w14:textId="77777777" w:rsidR="002A0FA5" w:rsidRPr="005861BE" w:rsidRDefault="00292F76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 Delivery Systems/</w:t>
            </w:r>
          </w:p>
          <w:p w14:paraId="2BCBE733" w14:textId="20473953" w:rsidR="002A0FA5" w:rsidRPr="005861BE" w:rsidRDefault="002A0FA5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Fixed dose combination*.tw</w:t>
            </w:r>
          </w:p>
          <w:p w14:paraId="57D7D09A" w14:textId="49ADCE30" w:rsidR="00B64146" w:rsidRPr="005861BE" w:rsidRDefault="00C04719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 Therapy/</w:t>
            </w:r>
            <w:r w:rsidR="00B64146"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006B941" w14:textId="476E3957" w:rsidR="001953C6" w:rsidRPr="005861BE" w:rsidRDefault="001953C6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"Drug-Related Side Effects and Adverse Reactions"/</w:t>
            </w:r>
          </w:p>
          <w:p w14:paraId="6A9A9E49" w14:textId="1EC52C46" w:rsidR="005127C4" w:rsidRPr="005861BE" w:rsidRDefault="00402B9A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/8-13</w:t>
            </w:r>
          </w:p>
          <w:p w14:paraId="0D403633" w14:textId="70E49314" w:rsidR="00EE4858" w:rsidRPr="005861BE" w:rsidRDefault="00EE4858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7 AND 14</w:t>
            </w:r>
          </w:p>
          <w:p w14:paraId="7A552CA1" w14:textId="7371D394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ized controlled trial.pt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09E08D6" w14:textId="4DC4D270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controlled clinical trial.pt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9C5C665" w14:textId="554F640B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ized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358E38F" w14:textId="10B4F4DE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lacebo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41EE11B" w14:textId="6FB7DBA7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drug 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herapy.fs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FAEA1E7" w14:textId="3F0AE50A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ly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985CD46" w14:textId="6A21C694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rial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931D79B" w14:textId="77777777" w:rsidR="001C240B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groups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97EF6D1" w14:textId="72E694E2" w:rsidR="00C1475E" w:rsidRPr="005861BE" w:rsidRDefault="00070530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/15-</w:t>
            </w:r>
            <w:r w:rsidR="00402B9A" w:rsidRPr="005861B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6CF78AF" w14:textId="42B77483" w:rsidR="00C1475E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exp animals/ not humans.sh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BBBCC96" w14:textId="2275062C" w:rsidR="00FC1171" w:rsidRPr="005861BE" w:rsidRDefault="00C1475E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E1B83" w:rsidRPr="005861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not 2</w:t>
            </w:r>
            <w:r w:rsidR="00EE1B83" w:rsidRPr="005861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D6A5032" w14:textId="7276E58F" w:rsidR="0016512D" w:rsidRPr="005861BE" w:rsidRDefault="00EE1B83" w:rsidP="006A79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15 AND 26</w:t>
            </w:r>
          </w:p>
        </w:tc>
      </w:tr>
      <w:tr w:rsidR="00DB1683" w:rsidRPr="006A795E" w14:paraId="014D7EDD" w14:textId="77777777" w:rsidTr="0005133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F882824" w14:textId="4ECA3CC5" w:rsidR="00FE519A" w:rsidRPr="005861BE" w:rsidRDefault="00DB1683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  <w:p w14:paraId="51E4FA7C" w14:textId="170600F1" w:rsidR="00500552" w:rsidRPr="005861BE" w:rsidRDefault="00500552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6" w:type="dxa"/>
            <w:tcBorders>
              <w:left w:val="nil"/>
              <w:bottom w:val="single" w:sz="4" w:space="0" w:color="auto"/>
              <w:right w:val="nil"/>
            </w:tcBorders>
          </w:tcPr>
          <w:p w14:paraId="2A5D22A9" w14:textId="5CABECB8" w:rsidR="00DB1683" w:rsidRPr="005861BE" w:rsidRDefault="00926C5D" w:rsidP="006A79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dividual drug names</w:t>
            </w:r>
            <w:r w:rsidR="00986C76"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(</w:t>
            </w:r>
            <w:r w:rsidR="00836DE6"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utomated macro)</w:t>
            </w:r>
          </w:p>
          <w:p w14:paraId="08C07ADA" w14:textId="77777777" w:rsidR="00D17018" w:rsidRPr="005861BE" w:rsidRDefault="00104A7A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.</w:t>
            </w:r>
            <w:r w:rsidR="00D17018"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B48BDC9" w14:textId="3BD22ACB" w:rsidR="00926C5D" w:rsidRPr="005861BE" w:rsidRDefault="00104A7A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Hypotension, Orthostatic/</w:t>
            </w:r>
          </w:p>
          <w:p w14:paraId="5E9DD02C" w14:textId="77777777" w:rsidR="00D17018" w:rsidRPr="005861BE" w:rsidRDefault="00271D82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.</w:t>
            </w:r>
            <w:r w:rsidR="00D17018"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7913B0A0" w14:textId="00FC0022" w:rsidR="00104A7A" w:rsidRPr="005861BE" w:rsidRDefault="00271D82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/</w:t>
            </w:r>
          </w:p>
          <w:p w14:paraId="5A239AD4" w14:textId="09301774" w:rsidR="00271D82" w:rsidRPr="005861BE" w:rsidRDefault="00500BAA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ostural hypotension.</w:t>
            </w:r>
            <w:r w:rsidR="00D17018"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6AFC950" w14:textId="3069BCA9" w:rsidR="00BD7BE3" w:rsidRPr="005861BE" w:rsidRDefault="00BD7BE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stress.</w:t>
            </w:r>
            <w:r w:rsidR="00D17018"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09C92B" w14:textId="0D92FB1A" w:rsidR="00BD7BE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/1-7</w:t>
            </w:r>
          </w:p>
          <w:p w14:paraId="48F7F9CA" w14:textId="77777777" w:rsidR="009A68E0" w:rsidRPr="005861BE" w:rsidRDefault="00121B5B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[BNF DRUG NAME</w:t>
            </w:r>
            <w:r w:rsidR="009A68E0" w:rsidRPr="005861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F3A79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.mp </w:t>
            </w:r>
            <w:r w:rsidR="00836DE6" w:rsidRPr="005861B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4F3A79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F3A79" w:rsidRPr="005861BE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4F3A79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] AND </w:t>
            </w:r>
            <w:r w:rsidR="00D17018" w:rsidRPr="005861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7068A06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ized controlled trial.pt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0E9C8EC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controlled clinical trial.pt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3CDB6CF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ized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5EB226E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lacebo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89499EC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drug 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herapy.fs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7E1C2E9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ly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AFF25C2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rial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9585766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groups.ab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D1DA851" w14:textId="1CC3FEF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/9-16</w:t>
            </w:r>
          </w:p>
          <w:p w14:paraId="45CEF11C" w14:textId="77777777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exp animals/ not humans.sh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F04962A" w14:textId="194D604F" w:rsidR="00EE1B83" w:rsidRPr="005861BE" w:rsidRDefault="00EE1B83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17 not 18</w:t>
            </w:r>
          </w:p>
          <w:p w14:paraId="487473EA" w14:textId="370FDC0E" w:rsidR="00EE1B83" w:rsidRPr="005861BE" w:rsidRDefault="00FE519A" w:rsidP="006A79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8 AND 19</w:t>
            </w:r>
          </w:p>
          <w:p w14:paraId="586A4E5F" w14:textId="2DB30C9F" w:rsidR="00EE1B83" w:rsidRPr="005861BE" w:rsidRDefault="00EE1B83" w:rsidP="006A79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7B5" w:rsidRPr="006A795E" w14:paraId="6F04D65C" w14:textId="77777777" w:rsidTr="0005133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4E729A7" w14:textId="40E4BD15" w:rsidR="00D50861" w:rsidRPr="005861BE" w:rsidRDefault="00FC67B5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  <w:p w14:paraId="67EEEBBE" w14:textId="16197253" w:rsidR="00625279" w:rsidRPr="005861BE" w:rsidRDefault="00625279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6" w:type="dxa"/>
            <w:tcBorders>
              <w:left w:val="nil"/>
              <w:bottom w:val="single" w:sz="4" w:space="0" w:color="auto"/>
              <w:right w:val="nil"/>
            </w:tcBorders>
          </w:tcPr>
          <w:p w14:paraId="32152262" w14:textId="302ED2C4" w:rsidR="00FE42E7" w:rsidRPr="005861BE" w:rsidRDefault="00FE42E7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Gener</w:t>
            </w:r>
            <w:r w:rsidR="00FD0BD4"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l</w:t>
            </w:r>
            <w:r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medication terms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7D6788" w14:textId="77777777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.tw.</w:t>
            </w:r>
          </w:p>
          <w:p w14:paraId="4ACC2894" w14:textId="3FE7ED0A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/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F1CEF82" w14:textId="77777777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.tw.</w:t>
            </w:r>
          </w:p>
          <w:p w14:paraId="153D8DE2" w14:textId="017BA2B0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/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578E1F4" w14:textId="070D65F6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ostural hypotension.tw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9A7CAB1" w14:textId="77777777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stress.tw.</w:t>
            </w:r>
          </w:p>
          <w:p w14:paraId="3A7ECA4D" w14:textId="78A128D1" w:rsidR="00FE42E7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thostatic stress/</w:t>
            </w:r>
            <w:r w:rsidR="00FE42E7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229FFA" w14:textId="09B62234" w:rsidR="00FE42E7" w:rsidRPr="005861BE" w:rsidRDefault="00FE42E7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1 OR 2 OR 3 OR 4 OR 5 OR 6</w:t>
            </w:r>
            <w:r w:rsidR="004A303F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OR 7</w:t>
            </w:r>
          </w:p>
          <w:p w14:paraId="4B4B0119" w14:textId="79F868EE" w:rsidR="000252B9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/</w:t>
            </w:r>
            <w:r w:rsidR="00270DBE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 essential drug/ or generic drug/ or long acting drug/ or new drug/ or prescription drug/ or short acting drug/</w:t>
            </w:r>
            <w:r w:rsidR="00FE42E7"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22B647C" w14:textId="3B483358" w:rsidR="00D50861" w:rsidRPr="005861BE" w:rsidRDefault="00D50861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 therapy/ae</w:t>
            </w:r>
            <w:r w:rsidR="002309BE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[Adverse Drug Reaction]</w:t>
            </w:r>
          </w:p>
          <w:p w14:paraId="5E8A2431" w14:textId="0C126E35" w:rsidR="00D50861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 combination/</w:t>
            </w:r>
          </w:p>
          <w:p w14:paraId="07389A74" w14:textId="6A9282AC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 effect/</w:t>
            </w:r>
          </w:p>
          <w:p w14:paraId="11ABF5FA" w14:textId="26984E73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"Drug-Related Side Effects and Adverse Reactions"/</w:t>
            </w:r>
          </w:p>
          <w:p w14:paraId="3C064E78" w14:textId="3A1AADC3" w:rsidR="004A303F" w:rsidRPr="005861BE" w:rsidRDefault="004A303F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adverse drug reaction/</w:t>
            </w:r>
          </w:p>
          <w:p w14:paraId="2C88E8C2" w14:textId="3FF365E1" w:rsidR="00D50861" w:rsidRPr="005861BE" w:rsidRDefault="00D50861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ablet formulation/ or drug formulation/</w:t>
            </w:r>
          </w:p>
          <w:p w14:paraId="7798305E" w14:textId="7BC74C56" w:rsidR="00D50861" w:rsidRPr="005861BE" w:rsidRDefault="00D50861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 delivery system/</w:t>
            </w:r>
          </w:p>
          <w:p w14:paraId="27C87ED9" w14:textId="6F98011E" w:rsidR="00D50861" w:rsidRPr="005861BE" w:rsidRDefault="00D50861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fixed dose combination</w:t>
            </w:r>
            <w:r w:rsidR="00E3388B" w:rsidRPr="005861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B9B494" w14:textId="77777777" w:rsidR="00F24DD2" w:rsidRPr="005861BE" w:rsidRDefault="00E3388B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/9-17</w:t>
            </w:r>
          </w:p>
          <w:p w14:paraId="153710C2" w14:textId="77777777" w:rsidR="00E3388B" w:rsidRPr="005861BE" w:rsidRDefault="003E68FE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8 AND 18</w:t>
            </w:r>
          </w:p>
          <w:p w14:paraId="55A9B6CD" w14:textId="77777777" w:rsidR="006F6DFC" w:rsidRPr="005861BE" w:rsidRDefault="006F6DFC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:.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AD6B81A" w14:textId="1B8A022C" w:rsidR="006F6DFC" w:rsidRPr="005861BE" w:rsidRDefault="006F6DFC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clinical trial:.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A61B149" w14:textId="6719E5BE" w:rsidR="006F6DFC" w:rsidRPr="005861BE" w:rsidRDefault="006F6DFC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exp health care quality/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31B6267" w14:textId="77777777" w:rsidR="00105117" w:rsidRPr="005861BE" w:rsidRDefault="00105117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20 OR 21 OR 22</w:t>
            </w:r>
          </w:p>
          <w:p w14:paraId="0F1381FF" w14:textId="19223CA4" w:rsidR="006F6DFC" w:rsidRPr="005861BE" w:rsidRDefault="002A2350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19 AND 23</w:t>
            </w:r>
            <w:r w:rsidR="006F6DFC"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3D6B5AF" w14:textId="488A30D7" w:rsidR="003E68FE" w:rsidRPr="005861BE" w:rsidRDefault="006F6DFC" w:rsidP="006A795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2350"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not ((exp animal/ or nonhuman/) not exp human/)</w:t>
            </w:r>
          </w:p>
        </w:tc>
      </w:tr>
      <w:tr w:rsidR="00FC67B5" w:rsidRPr="006A795E" w14:paraId="285656F2" w14:textId="77777777" w:rsidTr="0005133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7B7DDF8" w14:textId="7113A5C7" w:rsidR="00E65DE4" w:rsidRPr="005861BE" w:rsidRDefault="009E3E62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BASE</w:t>
            </w:r>
          </w:p>
          <w:p w14:paraId="5E6BF71C" w14:textId="77777777" w:rsidR="00FD4BB8" w:rsidRPr="005861BE" w:rsidRDefault="00FD4BB8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B4C31" w14:textId="77777777" w:rsidR="00FD4BB8" w:rsidRPr="005861BE" w:rsidRDefault="00FD4BB8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0A3B4" w14:textId="77777777" w:rsidR="00FD4BB8" w:rsidRPr="005861BE" w:rsidRDefault="00FD4BB8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1CFA4" w14:textId="77777777" w:rsidR="00D50861" w:rsidRPr="005861BE" w:rsidRDefault="00D50861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5747F" w14:textId="77777777" w:rsidR="00962DEE" w:rsidRPr="005861BE" w:rsidRDefault="00962DEE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074D2" w14:textId="24946477" w:rsidR="001833AF" w:rsidRPr="005861BE" w:rsidRDefault="001833AF" w:rsidP="006A795E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6" w:type="dxa"/>
            <w:tcBorders>
              <w:left w:val="nil"/>
              <w:bottom w:val="single" w:sz="4" w:space="0" w:color="auto"/>
              <w:right w:val="nil"/>
            </w:tcBorders>
          </w:tcPr>
          <w:p w14:paraId="79CC9F5B" w14:textId="500640F4" w:rsidR="00E65DE4" w:rsidRPr="005861BE" w:rsidRDefault="009E3E62" w:rsidP="006A795E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Individual drug names</w:t>
            </w:r>
            <w:r w:rsidR="00CB6B39" w:rsidRPr="005861BE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(automated macro program)</w:t>
            </w:r>
          </w:p>
          <w:p w14:paraId="480B586E" w14:textId="6DF2FA86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.tw.</w:t>
            </w:r>
          </w:p>
          <w:p w14:paraId="764C4315" w14:textId="21E97127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/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6B675A3" w14:textId="5B9FB84E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.tw.</w:t>
            </w:r>
          </w:p>
          <w:p w14:paraId="00CBD58C" w14:textId="4160D02E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/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6CBFB7B" w14:textId="7C3162C9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postural hypotension.tw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A7B6A2F" w14:textId="0819967C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stress.tw.</w:t>
            </w:r>
          </w:p>
          <w:p w14:paraId="2C36220D" w14:textId="77777777" w:rsidR="00692618" w:rsidRPr="005861BE" w:rsidRDefault="00692618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thostatic stress/</w:t>
            </w:r>
          </w:p>
          <w:p w14:paraId="093BDA3F" w14:textId="7E85D0E9" w:rsidR="00C06662" w:rsidRPr="005861BE" w:rsidRDefault="00E65DE4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692618" w:rsidRPr="005861BE">
              <w:rPr>
                <w:rFonts w:ascii="Times New Roman" w:hAnsi="Times New Roman" w:cs="Times New Roman"/>
                <w:sz w:val="20"/>
                <w:szCs w:val="20"/>
              </w:rPr>
              <w:t>OR 2 OR 3 OR 4 OR 5 OR 6 OR 7</w:t>
            </w:r>
          </w:p>
          <w:p w14:paraId="1706F327" w14:textId="77777777" w:rsidR="00793710" w:rsidRPr="005861BE" w:rsidRDefault="00E65DE4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[DRUG NAME.mp OR 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 term] AND </w:t>
            </w:r>
            <w:r w:rsidR="00692618" w:rsidRPr="005861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1664083" w14:textId="77777777" w:rsidR="00221011" w:rsidRPr="005861BE" w:rsidRDefault="00221011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random:.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AC5BBBB" w14:textId="4FA24EC7" w:rsidR="00221011" w:rsidRPr="005861BE" w:rsidRDefault="00221011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clinical trial:.</w:t>
            </w:r>
            <w:proofErr w:type="spellStart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EBFBC1D" w14:textId="114653D1" w:rsidR="00221011" w:rsidRPr="005861BE" w:rsidRDefault="00221011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exp health care quality/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CA093CE" w14:textId="76C2425D" w:rsidR="00221011" w:rsidRPr="005861BE" w:rsidRDefault="00221011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10 or 11 or 12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75315A2" w14:textId="0DA6FE43" w:rsidR="00221011" w:rsidRPr="005861BE" w:rsidRDefault="0060050C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9 AND 13</w:t>
            </w:r>
            <w:r w:rsidR="00221011" w:rsidRPr="005861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1AE5742" w14:textId="3F0CC36F" w:rsidR="00221011" w:rsidRPr="005861BE" w:rsidRDefault="0060050C" w:rsidP="006A795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221011" w:rsidRPr="005861BE">
              <w:rPr>
                <w:rFonts w:ascii="Times New Roman" w:hAnsi="Times New Roman" w:cs="Times New Roman"/>
                <w:sz w:val="20"/>
                <w:szCs w:val="20"/>
              </w:rPr>
              <w:t>not ((exp animal/ or nonhuman/) not exp human/)</w:t>
            </w:r>
          </w:p>
        </w:tc>
      </w:tr>
      <w:tr w:rsidR="002E7D65" w:rsidRPr="006A795E" w14:paraId="43A3CDE4" w14:textId="77777777" w:rsidTr="0041717B">
        <w:tc>
          <w:tcPr>
            <w:tcW w:w="1985" w:type="dxa"/>
            <w:tcBorders>
              <w:left w:val="nil"/>
              <w:right w:val="nil"/>
            </w:tcBorders>
          </w:tcPr>
          <w:p w14:paraId="1137BC72" w14:textId="4B6300C2" w:rsidR="002E7D65" w:rsidRPr="005861BE" w:rsidRDefault="002E7D65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  <w:p w14:paraId="365A882A" w14:textId="3188CB9A" w:rsidR="00DB23DA" w:rsidRPr="005861BE" w:rsidRDefault="00DB23DA" w:rsidP="006A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6" w:type="dxa"/>
            <w:tcBorders>
              <w:left w:val="nil"/>
              <w:right w:val="nil"/>
            </w:tcBorders>
          </w:tcPr>
          <w:p w14:paraId="7870CC7F" w14:textId="34AE472F" w:rsidR="002E7D65" w:rsidRPr="005861BE" w:rsidRDefault="003A280E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E7D65" w:rsidRPr="005861BE">
              <w:rPr>
                <w:rFonts w:ascii="Times New Roman" w:hAnsi="Times New Roman" w:cs="Times New Roman"/>
                <w:sz w:val="20"/>
                <w:szCs w:val="20"/>
              </w:rPr>
              <w:t>orthostatic hypotension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1277D831" w14:textId="6569C3D1" w:rsidR="002E7D65" w:rsidRPr="005861BE" w:rsidRDefault="003A280E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E7D65" w:rsidRPr="005861BE">
              <w:rPr>
                <w:rFonts w:ascii="Times New Roman" w:hAnsi="Times New Roman" w:cs="Times New Roman"/>
                <w:sz w:val="20"/>
                <w:szCs w:val="20"/>
              </w:rPr>
              <w:t>postural hypotension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5B17D004" w14:textId="50558A8B" w:rsidR="002E7D65" w:rsidRPr="005861BE" w:rsidRDefault="003A280E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E7D65" w:rsidRPr="005861BE">
              <w:rPr>
                <w:rFonts w:ascii="Times New Roman" w:hAnsi="Times New Roman" w:cs="Times New Roman"/>
                <w:sz w:val="20"/>
                <w:szCs w:val="20"/>
              </w:rPr>
              <w:t>orthostatic intolerance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3A434F6A" w14:textId="0BE8DB8D" w:rsidR="002E7D65" w:rsidRPr="005861BE" w:rsidRDefault="003A280E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E7D65" w:rsidRPr="005861BE">
              <w:rPr>
                <w:rFonts w:ascii="Times New Roman" w:hAnsi="Times New Roman" w:cs="Times New Roman"/>
                <w:sz w:val="20"/>
                <w:szCs w:val="20"/>
              </w:rPr>
              <w:t>orthostatic stress</w:t>
            </w: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3B39C9EE" w14:textId="6913BAF7" w:rsidR="002E7D65" w:rsidRPr="005861BE" w:rsidRDefault="002E7D65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  <w:p w14:paraId="0BAB6D26" w14:textId="77777777" w:rsidR="00E8116D" w:rsidRPr="005861BE" w:rsidRDefault="00E8116D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pharmaceutical preparation*”</w:t>
            </w:r>
          </w:p>
          <w:p w14:paraId="381769F3" w14:textId="77777777" w:rsidR="00E8116D" w:rsidRPr="005861BE" w:rsidRDefault="00E8116D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dosage form*”</w:t>
            </w:r>
          </w:p>
          <w:p w14:paraId="2308AF24" w14:textId="77777777" w:rsidR="00E8116D" w:rsidRPr="005861BE" w:rsidRDefault="00E8116D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drug combinations*”</w:t>
            </w:r>
          </w:p>
          <w:p w14:paraId="3AB6646B" w14:textId="18997139" w:rsidR="00E8116D" w:rsidRPr="005861BE" w:rsidRDefault="00E8116D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pharmaceutical formulation*”</w:t>
            </w:r>
          </w:p>
          <w:p w14:paraId="0237319E" w14:textId="3C061F82" w:rsidR="00E8116D" w:rsidRPr="005861BE" w:rsidRDefault="00914C8C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drug delivery system*”</w:t>
            </w:r>
          </w:p>
          <w:p w14:paraId="1A773E96" w14:textId="3D38330F" w:rsidR="00E8116D" w:rsidRPr="005861BE" w:rsidRDefault="00914C8C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fixed dose combination*”</w:t>
            </w:r>
          </w:p>
          <w:p w14:paraId="6BA8BF35" w14:textId="398C4574" w:rsidR="00E8116D" w:rsidRPr="005861BE" w:rsidRDefault="00914C8C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drug therapy*”</w:t>
            </w:r>
          </w:p>
          <w:p w14:paraId="43BC465F" w14:textId="511DC9E8" w:rsidR="00E8116D" w:rsidRPr="005861BE" w:rsidRDefault="00E8116D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914C8C" w:rsidRPr="005861BE">
              <w:rPr>
                <w:rFonts w:ascii="Times New Roman" w:hAnsi="Times New Roman" w:cs="Times New Roman"/>
                <w:sz w:val="20"/>
                <w:szCs w:val="20"/>
              </w:rPr>
              <w:t>drug side effect*”</w:t>
            </w:r>
          </w:p>
          <w:p w14:paraId="34F888BF" w14:textId="0AAE8175" w:rsidR="00E8116D" w:rsidRPr="005861BE" w:rsidRDefault="00914C8C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“drug adverse reaction*”</w:t>
            </w:r>
          </w:p>
          <w:p w14:paraId="0DA36F29" w14:textId="77777777" w:rsidR="002E7D65" w:rsidRPr="005861BE" w:rsidRDefault="002E7D65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drug*</w:t>
            </w:r>
          </w:p>
          <w:p w14:paraId="24598C75" w14:textId="258518D9" w:rsidR="002E7D65" w:rsidRPr="005861BE" w:rsidRDefault="002E7D65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medication*</w:t>
            </w:r>
          </w:p>
          <w:p w14:paraId="4667BC35" w14:textId="787DFF38" w:rsidR="00CE131B" w:rsidRPr="005861BE" w:rsidRDefault="00914C8C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>OR/</w:t>
            </w:r>
            <w:r w:rsidR="00596318" w:rsidRPr="005861BE">
              <w:rPr>
                <w:rFonts w:ascii="Times New Roman" w:hAnsi="Times New Roman" w:cs="Times New Roman"/>
                <w:sz w:val="20"/>
                <w:szCs w:val="20"/>
              </w:rPr>
              <w:t>6-16</w:t>
            </w:r>
          </w:p>
          <w:p w14:paraId="4A268AB3" w14:textId="14BF9CDD" w:rsidR="00CE131B" w:rsidRPr="005861BE" w:rsidRDefault="00CE131B" w:rsidP="006A795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861BE">
              <w:rPr>
                <w:rFonts w:ascii="Times New Roman" w:hAnsi="Times New Roman" w:cs="Times New Roman"/>
                <w:sz w:val="20"/>
                <w:szCs w:val="20"/>
              </w:rPr>
              <w:t xml:space="preserve">5 AND </w:t>
            </w:r>
            <w:r w:rsidR="00596318" w:rsidRPr="005861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4A66C8DE" w14:textId="77777777" w:rsidR="006E6935" w:rsidRDefault="006E6935">
      <w:pPr>
        <w:rPr>
          <w:rFonts w:ascii="Times New Roman" w:hAnsi="Times New Roman" w:cs="Times New Roman"/>
          <w:sz w:val="20"/>
          <w:szCs w:val="20"/>
        </w:rPr>
        <w:sectPr w:rsidR="006E6935" w:rsidSect="00A24E60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41FF9CE" w14:textId="77777777" w:rsidR="006E6935" w:rsidRDefault="006E6935">
      <w:pPr>
        <w:rPr>
          <w:rFonts w:ascii="Times New Roman" w:hAnsi="Times New Roman" w:cs="Times New Roman"/>
          <w:sz w:val="20"/>
          <w:szCs w:val="20"/>
        </w:rPr>
      </w:pPr>
    </w:p>
    <w:sectPr w:rsidR="006E6935" w:rsidSect="00255C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69F1C" w14:textId="77777777" w:rsidR="006208FB" w:rsidRDefault="006208FB" w:rsidP="006135AB">
      <w:pPr>
        <w:spacing w:after="0" w:line="240" w:lineRule="auto"/>
      </w:pPr>
      <w:r>
        <w:separator/>
      </w:r>
    </w:p>
  </w:endnote>
  <w:endnote w:type="continuationSeparator" w:id="0">
    <w:p w14:paraId="7E2E5038" w14:textId="77777777" w:rsidR="006208FB" w:rsidRDefault="006208FB" w:rsidP="00613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878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F713C" w14:textId="30F6520E" w:rsidR="000A4761" w:rsidRDefault="000A47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AEDDC9" w14:textId="77777777" w:rsidR="000A4761" w:rsidRDefault="000A4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0E178" w14:textId="77777777" w:rsidR="006208FB" w:rsidRDefault="006208FB" w:rsidP="006135AB">
      <w:pPr>
        <w:spacing w:after="0" w:line="240" w:lineRule="auto"/>
      </w:pPr>
      <w:r>
        <w:separator/>
      </w:r>
    </w:p>
  </w:footnote>
  <w:footnote w:type="continuationSeparator" w:id="0">
    <w:p w14:paraId="431A9D09" w14:textId="77777777" w:rsidR="006208FB" w:rsidRDefault="006208FB" w:rsidP="00613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65EC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86EFD"/>
    <w:multiLevelType w:val="hybridMultilevel"/>
    <w:tmpl w:val="FDF06AEC"/>
    <w:lvl w:ilvl="0" w:tplc="DE8C4212">
      <w:start w:val="43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91895"/>
    <w:multiLevelType w:val="hybridMultilevel"/>
    <w:tmpl w:val="8682C41E"/>
    <w:lvl w:ilvl="0" w:tplc="DC3A53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11B77"/>
    <w:multiLevelType w:val="hybridMultilevel"/>
    <w:tmpl w:val="012E9B5A"/>
    <w:lvl w:ilvl="0" w:tplc="C29C91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06AB6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E3BF8"/>
    <w:multiLevelType w:val="hybridMultilevel"/>
    <w:tmpl w:val="CACC9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51B60"/>
    <w:multiLevelType w:val="hybridMultilevel"/>
    <w:tmpl w:val="EE48D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0924"/>
    <w:multiLevelType w:val="hybridMultilevel"/>
    <w:tmpl w:val="26781F72"/>
    <w:lvl w:ilvl="0" w:tplc="6F7C67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BA43D9"/>
    <w:multiLevelType w:val="hybridMultilevel"/>
    <w:tmpl w:val="1EC24466"/>
    <w:lvl w:ilvl="0" w:tplc="AD4480A8">
      <w:start w:val="434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8E211D"/>
    <w:multiLevelType w:val="hybridMultilevel"/>
    <w:tmpl w:val="300CC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7189E"/>
    <w:multiLevelType w:val="hybridMultilevel"/>
    <w:tmpl w:val="2E8E68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652D5"/>
    <w:multiLevelType w:val="hybridMultilevel"/>
    <w:tmpl w:val="E844FA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4E5C9A"/>
    <w:multiLevelType w:val="hybridMultilevel"/>
    <w:tmpl w:val="8B5E07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131CFF"/>
    <w:multiLevelType w:val="hybridMultilevel"/>
    <w:tmpl w:val="32BCE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F2E17"/>
    <w:multiLevelType w:val="hybridMultilevel"/>
    <w:tmpl w:val="52FE357C"/>
    <w:lvl w:ilvl="0" w:tplc="32265C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F65A92"/>
    <w:multiLevelType w:val="hybridMultilevel"/>
    <w:tmpl w:val="ABFEC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F06B77"/>
    <w:multiLevelType w:val="hybridMultilevel"/>
    <w:tmpl w:val="E6E8F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8B565E"/>
    <w:multiLevelType w:val="hybridMultilevel"/>
    <w:tmpl w:val="34F4F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21C9A"/>
    <w:multiLevelType w:val="hybridMultilevel"/>
    <w:tmpl w:val="EED4E9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DF5932"/>
    <w:multiLevelType w:val="hybridMultilevel"/>
    <w:tmpl w:val="4ECE8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9"/>
  </w:num>
  <w:num w:numId="3">
    <w:abstractNumId w:val="12"/>
  </w:num>
  <w:num w:numId="4">
    <w:abstractNumId w:val="8"/>
  </w:num>
  <w:num w:numId="5">
    <w:abstractNumId w:val="15"/>
  </w:num>
  <w:num w:numId="6">
    <w:abstractNumId w:val="1"/>
  </w:num>
  <w:num w:numId="7">
    <w:abstractNumId w:val="6"/>
  </w:num>
  <w:num w:numId="8">
    <w:abstractNumId w:val="4"/>
  </w:num>
  <w:num w:numId="9">
    <w:abstractNumId w:val="0"/>
  </w:num>
  <w:num w:numId="10">
    <w:abstractNumId w:val="10"/>
  </w:num>
  <w:num w:numId="11">
    <w:abstractNumId w:val="7"/>
  </w:num>
  <w:num w:numId="12">
    <w:abstractNumId w:val="18"/>
  </w:num>
  <w:num w:numId="13">
    <w:abstractNumId w:val="5"/>
  </w:num>
  <w:num w:numId="14">
    <w:abstractNumId w:val="2"/>
  </w:num>
  <w:num w:numId="15">
    <w:abstractNumId w:val="13"/>
  </w:num>
  <w:num w:numId="16">
    <w:abstractNumId w:val="3"/>
  </w:num>
  <w:num w:numId="17">
    <w:abstractNumId w:val="17"/>
  </w:num>
  <w:num w:numId="18">
    <w:abstractNumId w:val="14"/>
  </w:num>
  <w:num w:numId="19">
    <w:abstractNumId w:val="9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t5dtz7pddz9e2wt6pdprxztpfvd92azsr&quot;&gt;Posturalhypo_drugs_RCTs&lt;record-ids&gt;&lt;item&gt;165&lt;/item&gt;&lt;item&gt;1396&lt;/item&gt;&lt;item&gt;2064&lt;/item&gt;&lt;item&gt;2174&lt;/item&gt;&lt;item&gt;2234&lt;/item&gt;&lt;item&gt;2296&lt;/item&gt;&lt;item&gt;2635&lt;/item&gt;&lt;item&gt;2912&lt;/item&gt;&lt;item&gt;2942&lt;/item&gt;&lt;item&gt;3046&lt;/item&gt;&lt;item&gt;10628&lt;/item&gt;&lt;item&gt;11594&lt;/item&gt;&lt;item&gt;12926&lt;/item&gt;&lt;item&gt;14012&lt;/item&gt;&lt;item&gt;14499&lt;/item&gt;&lt;item&gt;17156&lt;/item&gt;&lt;item&gt;21642&lt;/item&gt;&lt;item&gt;31294&lt;/item&gt;&lt;item&gt;31758&lt;/item&gt;&lt;item&gt;33003&lt;/item&gt;&lt;item&gt;34180&lt;/item&gt;&lt;item&gt;65379&lt;/item&gt;&lt;/record-ids&gt;&lt;/item&gt;&lt;/Libraries&gt;"/>
  </w:docVars>
  <w:rsids>
    <w:rsidRoot w:val="00FC67B5"/>
    <w:rsid w:val="00011D68"/>
    <w:rsid w:val="000252B9"/>
    <w:rsid w:val="00033F2A"/>
    <w:rsid w:val="0005133F"/>
    <w:rsid w:val="00056FE8"/>
    <w:rsid w:val="00062356"/>
    <w:rsid w:val="000644EA"/>
    <w:rsid w:val="00070530"/>
    <w:rsid w:val="00084923"/>
    <w:rsid w:val="000865D0"/>
    <w:rsid w:val="00094635"/>
    <w:rsid w:val="00096AB6"/>
    <w:rsid w:val="000A0794"/>
    <w:rsid w:val="000A3966"/>
    <w:rsid w:val="000A4761"/>
    <w:rsid w:val="000B1307"/>
    <w:rsid w:val="000C5805"/>
    <w:rsid w:val="000E31B9"/>
    <w:rsid w:val="000E4FAF"/>
    <w:rsid w:val="000F209F"/>
    <w:rsid w:val="000F629A"/>
    <w:rsid w:val="001025CD"/>
    <w:rsid w:val="00104A7A"/>
    <w:rsid w:val="00105117"/>
    <w:rsid w:val="0010550B"/>
    <w:rsid w:val="00110811"/>
    <w:rsid w:val="001135E3"/>
    <w:rsid w:val="001202AA"/>
    <w:rsid w:val="00121B5B"/>
    <w:rsid w:val="00123073"/>
    <w:rsid w:val="001323B5"/>
    <w:rsid w:val="00143F44"/>
    <w:rsid w:val="001510AC"/>
    <w:rsid w:val="00151B62"/>
    <w:rsid w:val="00161CE2"/>
    <w:rsid w:val="0016512D"/>
    <w:rsid w:val="001653FD"/>
    <w:rsid w:val="0016795E"/>
    <w:rsid w:val="001833AF"/>
    <w:rsid w:val="001953C6"/>
    <w:rsid w:val="001A3239"/>
    <w:rsid w:val="001B3722"/>
    <w:rsid w:val="001C240B"/>
    <w:rsid w:val="001F6D1B"/>
    <w:rsid w:val="00202D0A"/>
    <w:rsid w:val="00216A5C"/>
    <w:rsid w:val="00221011"/>
    <w:rsid w:val="002309BE"/>
    <w:rsid w:val="00235998"/>
    <w:rsid w:val="00242774"/>
    <w:rsid w:val="002432EE"/>
    <w:rsid w:val="002459BA"/>
    <w:rsid w:val="00255C83"/>
    <w:rsid w:val="00270458"/>
    <w:rsid w:val="00270DB5"/>
    <w:rsid w:val="00270DBE"/>
    <w:rsid w:val="00271D82"/>
    <w:rsid w:val="00284CA4"/>
    <w:rsid w:val="00292F76"/>
    <w:rsid w:val="002A0FA5"/>
    <w:rsid w:val="002A1BEF"/>
    <w:rsid w:val="002A2350"/>
    <w:rsid w:val="002B51DE"/>
    <w:rsid w:val="002C7960"/>
    <w:rsid w:val="002E0876"/>
    <w:rsid w:val="002E7D65"/>
    <w:rsid w:val="002F0FC4"/>
    <w:rsid w:val="002F4B7F"/>
    <w:rsid w:val="002F6ED3"/>
    <w:rsid w:val="003058AD"/>
    <w:rsid w:val="00306F9F"/>
    <w:rsid w:val="00307C95"/>
    <w:rsid w:val="00331875"/>
    <w:rsid w:val="00386683"/>
    <w:rsid w:val="00391CD4"/>
    <w:rsid w:val="00395CA4"/>
    <w:rsid w:val="003A280E"/>
    <w:rsid w:val="003A5510"/>
    <w:rsid w:val="003B37A2"/>
    <w:rsid w:val="003C5C18"/>
    <w:rsid w:val="003D228E"/>
    <w:rsid w:val="003D2646"/>
    <w:rsid w:val="003E68FE"/>
    <w:rsid w:val="003E7490"/>
    <w:rsid w:val="003F0E4D"/>
    <w:rsid w:val="00402B9A"/>
    <w:rsid w:val="004048BB"/>
    <w:rsid w:val="004061C4"/>
    <w:rsid w:val="0041346E"/>
    <w:rsid w:val="0041717B"/>
    <w:rsid w:val="004177EF"/>
    <w:rsid w:val="004451C7"/>
    <w:rsid w:val="00453B32"/>
    <w:rsid w:val="00476CC3"/>
    <w:rsid w:val="00485327"/>
    <w:rsid w:val="004957B5"/>
    <w:rsid w:val="004A303F"/>
    <w:rsid w:val="004B7202"/>
    <w:rsid w:val="004C398C"/>
    <w:rsid w:val="004D1015"/>
    <w:rsid w:val="004E6B65"/>
    <w:rsid w:val="004F3A79"/>
    <w:rsid w:val="00500552"/>
    <w:rsid w:val="00500BAA"/>
    <w:rsid w:val="0050322E"/>
    <w:rsid w:val="00507C33"/>
    <w:rsid w:val="005127C4"/>
    <w:rsid w:val="00546D49"/>
    <w:rsid w:val="00555ACC"/>
    <w:rsid w:val="0056232E"/>
    <w:rsid w:val="00564685"/>
    <w:rsid w:val="005706CC"/>
    <w:rsid w:val="00575AAC"/>
    <w:rsid w:val="005762A8"/>
    <w:rsid w:val="005861BE"/>
    <w:rsid w:val="00596318"/>
    <w:rsid w:val="005A57E9"/>
    <w:rsid w:val="005A67D6"/>
    <w:rsid w:val="005A6AF3"/>
    <w:rsid w:val="005B084F"/>
    <w:rsid w:val="005C24B7"/>
    <w:rsid w:val="005C663D"/>
    <w:rsid w:val="005D7D4D"/>
    <w:rsid w:val="005E5F7F"/>
    <w:rsid w:val="0060050C"/>
    <w:rsid w:val="00611611"/>
    <w:rsid w:val="0061169C"/>
    <w:rsid w:val="006135AB"/>
    <w:rsid w:val="006208FB"/>
    <w:rsid w:val="006245B2"/>
    <w:rsid w:val="00625279"/>
    <w:rsid w:val="00630F97"/>
    <w:rsid w:val="00640B55"/>
    <w:rsid w:val="00640F70"/>
    <w:rsid w:val="00643C17"/>
    <w:rsid w:val="0064468F"/>
    <w:rsid w:val="0065601A"/>
    <w:rsid w:val="00657C4F"/>
    <w:rsid w:val="0066049B"/>
    <w:rsid w:val="00660802"/>
    <w:rsid w:val="00665A93"/>
    <w:rsid w:val="00680199"/>
    <w:rsid w:val="00684082"/>
    <w:rsid w:val="006908BD"/>
    <w:rsid w:val="00692618"/>
    <w:rsid w:val="006A795E"/>
    <w:rsid w:val="006C081D"/>
    <w:rsid w:val="006D02A9"/>
    <w:rsid w:val="006E6935"/>
    <w:rsid w:val="006F4CEA"/>
    <w:rsid w:val="006F6DFC"/>
    <w:rsid w:val="00716A04"/>
    <w:rsid w:val="007208FE"/>
    <w:rsid w:val="0072541D"/>
    <w:rsid w:val="007473EA"/>
    <w:rsid w:val="00760879"/>
    <w:rsid w:val="00761986"/>
    <w:rsid w:val="00762585"/>
    <w:rsid w:val="00785076"/>
    <w:rsid w:val="00786C2B"/>
    <w:rsid w:val="00793710"/>
    <w:rsid w:val="007938AC"/>
    <w:rsid w:val="007947E6"/>
    <w:rsid w:val="007A7887"/>
    <w:rsid w:val="007C0CFC"/>
    <w:rsid w:val="007C26E8"/>
    <w:rsid w:val="007D5C08"/>
    <w:rsid w:val="007E5353"/>
    <w:rsid w:val="00821C8F"/>
    <w:rsid w:val="008311A3"/>
    <w:rsid w:val="00831ABD"/>
    <w:rsid w:val="00832F02"/>
    <w:rsid w:val="00836DE6"/>
    <w:rsid w:val="00842B54"/>
    <w:rsid w:val="00844FFD"/>
    <w:rsid w:val="00847195"/>
    <w:rsid w:val="0085674F"/>
    <w:rsid w:val="00871E07"/>
    <w:rsid w:val="00874C90"/>
    <w:rsid w:val="008809ED"/>
    <w:rsid w:val="00892890"/>
    <w:rsid w:val="008A0F71"/>
    <w:rsid w:val="008A6F47"/>
    <w:rsid w:val="008B737E"/>
    <w:rsid w:val="008E7B52"/>
    <w:rsid w:val="008F1988"/>
    <w:rsid w:val="00904B9D"/>
    <w:rsid w:val="00905CE8"/>
    <w:rsid w:val="00914C8C"/>
    <w:rsid w:val="00914CD8"/>
    <w:rsid w:val="00924356"/>
    <w:rsid w:val="00926C5D"/>
    <w:rsid w:val="00931C6A"/>
    <w:rsid w:val="00935544"/>
    <w:rsid w:val="00952B60"/>
    <w:rsid w:val="0095333F"/>
    <w:rsid w:val="0095504D"/>
    <w:rsid w:val="00962DEE"/>
    <w:rsid w:val="00963F65"/>
    <w:rsid w:val="00972585"/>
    <w:rsid w:val="00974C3E"/>
    <w:rsid w:val="00986C76"/>
    <w:rsid w:val="009A0D6F"/>
    <w:rsid w:val="009A68E0"/>
    <w:rsid w:val="009D42C8"/>
    <w:rsid w:val="009D5081"/>
    <w:rsid w:val="009D5AC5"/>
    <w:rsid w:val="009E345D"/>
    <w:rsid w:val="009E3A2D"/>
    <w:rsid w:val="009E3E62"/>
    <w:rsid w:val="009E7809"/>
    <w:rsid w:val="00A20BA3"/>
    <w:rsid w:val="00A24E60"/>
    <w:rsid w:val="00A27D9D"/>
    <w:rsid w:val="00A347C1"/>
    <w:rsid w:val="00A551CC"/>
    <w:rsid w:val="00A553D3"/>
    <w:rsid w:val="00A81DE6"/>
    <w:rsid w:val="00A87861"/>
    <w:rsid w:val="00AA0C19"/>
    <w:rsid w:val="00AA37ED"/>
    <w:rsid w:val="00AC45CB"/>
    <w:rsid w:val="00AC76B8"/>
    <w:rsid w:val="00AD63CA"/>
    <w:rsid w:val="00AD66BF"/>
    <w:rsid w:val="00AF1B52"/>
    <w:rsid w:val="00AF1FEE"/>
    <w:rsid w:val="00B20156"/>
    <w:rsid w:val="00B41A61"/>
    <w:rsid w:val="00B52C46"/>
    <w:rsid w:val="00B64146"/>
    <w:rsid w:val="00B706AF"/>
    <w:rsid w:val="00B917CA"/>
    <w:rsid w:val="00B9741B"/>
    <w:rsid w:val="00BA762F"/>
    <w:rsid w:val="00BB58E3"/>
    <w:rsid w:val="00BB7829"/>
    <w:rsid w:val="00BD6A42"/>
    <w:rsid w:val="00BD7BE3"/>
    <w:rsid w:val="00BD7F44"/>
    <w:rsid w:val="00BE2BB8"/>
    <w:rsid w:val="00BE6F5B"/>
    <w:rsid w:val="00C02FF3"/>
    <w:rsid w:val="00C04719"/>
    <w:rsid w:val="00C06662"/>
    <w:rsid w:val="00C07ABA"/>
    <w:rsid w:val="00C1012C"/>
    <w:rsid w:val="00C1475E"/>
    <w:rsid w:val="00C2097F"/>
    <w:rsid w:val="00C34DBD"/>
    <w:rsid w:val="00C43743"/>
    <w:rsid w:val="00C70F81"/>
    <w:rsid w:val="00C836A6"/>
    <w:rsid w:val="00CA34E0"/>
    <w:rsid w:val="00CB6B39"/>
    <w:rsid w:val="00CC4B25"/>
    <w:rsid w:val="00CD31C3"/>
    <w:rsid w:val="00CE131B"/>
    <w:rsid w:val="00CF3BDD"/>
    <w:rsid w:val="00CF7966"/>
    <w:rsid w:val="00D17018"/>
    <w:rsid w:val="00D322CB"/>
    <w:rsid w:val="00D32F05"/>
    <w:rsid w:val="00D361D6"/>
    <w:rsid w:val="00D50861"/>
    <w:rsid w:val="00D6268C"/>
    <w:rsid w:val="00D82855"/>
    <w:rsid w:val="00D901D3"/>
    <w:rsid w:val="00DA67ED"/>
    <w:rsid w:val="00DB1683"/>
    <w:rsid w:val="00DB23DA"/>
    <w:rsid w:val="00DC1B18"/>
    <w:rsid w:val="00DD0F3B"/>
    <w:rsid w:val="00DD3ED8"/>
    <w:rsid w:val="00DE1B4A"/>
    <w:rsid w:val="00E12144"/>
    <w:rsid w:val="00E276A5"/>
    <w:rsid w:val="00E3388B"/>
    <w:rsid w:val="00E42AF5"/>
    <w:rsid w:val="00E4789F"/>
    <w:rsid w:val="00E55751"/>
    <w:rsid w:val="00E61261"/>
    <w:rsid w:val="00E65DE4"/>
    <w:rsid w:val="00E71E7A"/>
    <w:rsid w:val="00E72374"/>
    <w:rsid w:val="00E752AF"/>
    <w:rsid w:val="00E8116D"/>
    <w:rsid w:val="00E87995"/>
    <w:rsid w:val="00EC4DC7"/>
    <w:rsid w:val="00ED1E07"/>
    <w:rsid w:val="00EE1B83"/>
    <w:rsid w:val="00EE4858"/>
    <w:rsid w:val="00F20557"/>
    <w:rsid w:val="00F24DD2"/>
    <w:rsid w:val="00F3337C"/>
    <w:rsid w:val="00F50374"/>
    <w:rsid w:val="00F5289A"/>
    <w:rsid w:val="00F55BA8"/>
    <w:rsid w:val="00F662C4"/>
    <w:rsid w:val="00FA3189"/>
    <w:rsid w:val="00FB67F7"/>
    <w:rsid w:val="00FC065E"/>
    <w:rsid w:val="00FC1171"/>
    <w:rsid w:val="00FC67B5"/>
    <w:rsid w:val="00FC7642"/>
    <w:rsid w:val="00FD0BD4"/>
    <w:rsid w:val="00FD4BB8"/>
    <w:rsid w:val="00FE3346"/>
    <w:rsid w:val="00FE42E7"/>
    <w:rsid w:val="00FE519A"/>
    <w:rsid w:val="00FF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CBDFD"/>
  <w15:chartTrackingRefBased/>
  <w15:docId w15:val="{AC9AB5FE-D8B7-44BD-A500-D50FB41A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7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2E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C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C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5AB"/>
  </w:style>
  <w:style w:type="paragraph" w:styleId="Footer">
    <w:name w:val="footer"/>
    <w:basedOn w:val="Normal"/>
    <w:link w:val="FooterChar"/>
    <w:uiPriority w:val="99"/>
    <w:unhideWhenUsed/>
    <w:rsid w:val="00613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5AB"/>
  </w:style>
  <w:style w:type="paragraph" w:styleId="Revision">
    <w:name w:val="Revision"/>
    <w:hidden/>
    <w:uiPriority w:val="99"/>
    <w:semiHidden/>
    <w:rsid w:val="0012307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A3239"/>
    <w:rPr>
      <w:color w:val="954F72"/>
      <w:u w:val="single"/>
    </w:rPr>
  </w:style>
  <w:style w:type="paragraph" w:customStyle="1" w:styleId="msonormal0">
    <w:name w:val="msonormal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0"/>
      <w:szCs w:val="20"/>
      <w:lang w:eastAsia="en-GB"/>
    </w:rPr>
  </w:style>
  <w:style w:type="paragraph" w:customStyle="1" w:styleId="xl69">
    <w:name w:val="xl69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16"/>
      <w:szCs w:val="16"/>
      <w:lang w:eastAsia="en-GB"/>
    </w:rPr>
  </w:style>
  <w:style w:type="paragraph" w:customStyle="1" w:styleId="xl75">
    <w:name w:val="xl75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1A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0">
    <w:name w:val="xl80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1">
    <w:name w:val="xl81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2">
    <w:name w:val="xl82"/>
    <w:basedOn w:val="Normal"/>
    <w:rsid w:val="001A3239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eastAsia="en-GB"/>
    </w:rPr>
  </w:style>
  <w:style w:type="paragraph" w:customStyle="1" w:styleId="xl83">
    <w:name w:val="xl83"/>
    <w:basedOn w:val="Normal"/>
    <w:rsid w:val="001A32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B08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8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8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84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08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55A3B-CE14-4C84-8B7E-599CE1F87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3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, Cini</dc:creator>
  <cp:keywords/>
  <dc:description/>
  <cp:lastModifiedBy>Bhanu, Cini</cp:lastModifiedBy>
  <cp:revision>59</cp:revision>
  <cp:lastPrinted>2021-02-28T15:15:00Z</cp:lastPrinted>
  <dcterms:created xsi:type="dcterms:W3CDTF">2020-03-19T12:39:00Z</dcterms:created>
  <dcterms:modified xsi:type="dcterms:W3CDTF">2021-10-04T16:53:00Z</dcterms:modified>
</cp:coreProperties>
</file>